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Additional file 1.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List of the nine different scenarios presented in the questionnaire used for the interview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An acute attack of LBP of 2 days’ duration and no previous history of LBP. The pain is completely gone after 2 visits. The patient seems to be an uncomplicated person and capable to look after himself and his back.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An acute attack of LBP of 2 days’ duration and no previous history of LBP. The pain is completely gone after 2 visits. The patient is very worried that the pain will come back again. The patient asks if he could come back regularly to make sure this will not happen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An acute attack of LBP of 2 days’ duration and no previous history of LBP. The pain is about 20% better after 6 visits.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An acute attack of LBP of 1 week’s duration. The patient has had several similar attacks over the past 12 months. The pain is completely gone after 2 weeks of treatment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An acute attack of LBP of 1 week’s duration. The patient has had several similar attacks over the past 12 months, but the pain pattern has varied over the treatment and now, after six visits, the pain is 20% better.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rPr/>
      </w:pPr>
      <w:r>
        <w:rPr>
          <w:lang w:val="en-GB"/>
        </w:rPr>
        <w:t>The patient has had LBP intermittently over the past year. After he 2</w:t>
      </w:r>
      <w:r>
        <w:rPr>
          <w:vertAlign w:val="superscript"/>
          <w:lang w:val="en-GB"/>
        </w:rPr>
        <w:t>nd</w:t>
      </w:r>
      <w:r>
        <w:rPr>
          <w:lang w:val="en-GB"/>
        </w:rPr>
        <w:t xml:space="preserve"> visit, the pain was 50% better but today, after six visits there has been no further chang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The patient has had LBP intermittently over the past year. After 6 visits, the pain was 80% better, but after a further two treatments the last month, the problem has gradually got a bit worse. 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rPr/>
      </w:pPr>
      <w:r>
        <w:rPr>
          <w:lang w:val="en-GB"/>
        </w:rPr>
        <w:t>The patient has had LBP intermittently over the past year. After the 2</w:t>
      </w:r>
      <w:r>
        <w:rPr>
          <w:vertAlign w:val="superscript"/>
          <w:lang w:val="en-GB"/>
        </w:rPr>
        <w:t>nd</w:t>
      </w:r>
      <w:r>
        <w:rPr>
          <w:lang w:val="en-GB"/>
        </w:rPr>
        <w:t xml:space="preserve"> visit the pain was 20% better, but today, after 6 visits over the past month, the patient has got gradually wors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The patient has had LBP intermittently over the past year. After 6 visits the pain is 20% better. The symptoms come and go for no apparent reason. The patient appears tired and moody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WW8Num1z0">
    <w:name w:val="WW8Num1z0"/>
    <w:qFormat/>
    <w:rPr/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8T18:07:00Z</dcterms:created>
  <dc:creator>Lars Top</dc:creator>
  <dc:description/>
  <cp:keywords/>
  <dc:language>en-US</dc:language>
  <cp:lastModifiedBy>Mette</cp:lastModifiedBy>
  <dcterms:modified xsi:type="dcterms:W3CDTF">2009-05-18T19:07:00Z</dcterms:modified>
  <cp:revision>3</cp:revision>
  <dc:subject/>
  <dc:title>Table 1</dc:title>
</cp:coreProperties>
</file>